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5"/>
        <w:tblW w:w="87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84"/>
      </w:tblGrid>
      <w:tr w:rsidR="0040113F" w:rsidRPr="004830A5" w:rsidTr="00DF510B">
        <w:tc>
          <w:tcPr>
            <w:tcW w:w="8784" w:type="dxa"/>
            <w:tcBorders>
              <w:bottom w:val="single" w:sz="4" w:space="0" w:color="auto"/>
            </w:tcBorders>
          </w:tcPr>
          <w:p w:rsidR="0040113F" w:rsidRPr="004830A5" w:rsidRDefault="0040113F" w:rsidP="00DF510B">
            <w:pPr>
              <w:rPr>
                <w:b/>
                <w:bCs/>
                <w:sz w:val="20"/>
                <w:szCs w:val="20"/>
              </w:rPr>
            </w:pPr>
            <w:r w:rsidRPr="004830A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able S</w:t>
            </w:r>
            <w:r w:rsidR="002E560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</w:t>
            </w:r>
            <w:r w:rsidRPr="004830A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. The description of 63 </w:t>
            </w:r>
            <w:proofErr w:type="spellStart"/>
            <w:r w:rsidRPr="004830A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urgesture</w:t>
            </w:r>
            <w:proofErr w:type="spellEnd"/>
            <w:r w:rsidRPr="004830A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features.</w:t>
            </w:r>
          </w:p>
        </w:tc>
      </w:tr>
      <w:tr w:rsidR="0040113F" w:rsidRPr="004830A5" w:rsidTr="00DF510B">
        <w:tc>
          <w:tcPr>
            <w:tcW w:w="8784" w:type="dxa"/>
            <w:tcBorders>
              <w:top w:val="single" w:sz="4" w:space="0" w:color="auto"/>
            </w:tcBorders>
          </w:tcPr>
          <w:p w:rsidR="0040113F" w:rsidRPr="004830A5" w:rsidRDefault="0040113F" w:rsidP="00DF510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830A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Counts (20) and duration (20) of </w:t>
            </w:r>
            <w:proofErr w:type="spellStart"/>
            <w:r w:rsidRPr="004830A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urgestures</w:t>
            </w:r>
            <w:proofErr w:type="spellEnd"/>
          </w:p>
          <w:p w:rsidR="0040113F" w:rsidRPr="004830A5" w:rsidRDefault="0040113F" w:rsidP="00DF510B">
            <w:pPr>
              <w:autoSpaceDE w:val="0"/>
              <w:autoSpaceDN w:val="0"/>
              <w:adjustRightInd w:val="0"/>
              <w:spacing w:line="360" w:lineRule="auto"/>
              <w:ind w:leftChars="282" w:left="592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3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ook, hook dissection, blunt dissection, inefficient hook, scratch, coagulation, tamponade, aspiration, wipe, clip, cut</w:t>
            </w:r>
          </w:p>
          <w:p w:rsidR="0040113F" w:rsidRPr="004830A5" w:rsidRDefault="0040113F" w:rsidP="00DF510B">
            <w:pPr>
              <w:autoSpaceDE w:val="0"/>
              <w:autoSpaceDN w:val="0"/>
              <w:adjustRightInd w:val="0"/>
              <w:spacing w:line="360" w:lineRule="auto"/>
              <w:ind w:leftChars="282" w:left="592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3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-grasp, L-push, L-inefficient grasp, R-grasp, R-push, R-inefficient grasp</w:t>
            </w:r>
          </w:p>
          <w:p w:rsidR="0040113F" w:rsidRPr="004830A5" w:rsidRDefault="0040113F" w:rsidP="00DF510B">
            <w:pPr>
              <w:autoSpaceDE w:val="0"/>
              <w:autoSpaceDN w:val="0"/>
              <w:adjustRightInd w:val="0"/>
              <w:spacing w:line="360" w:lineRule="auto"/>
              <w:ind w:leftChars="282" w:left="592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3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-counts, R-counts, total-counts</w:t>
            </w:r>
          </w:p>
        </w:tc>
      </w:tr>
      <w:tr w:rsidR="0040113F" w:rsidRPr="004830A5" w:rsidTr="00DF510B">
        <w:tc>
          <w:tcPr>
            <w:tcW w:w="8784" w:type="dxa"/>
          </w:tcPr>
          <w:p w:rsidR="0040113F" w:rsidRPr="004830A5" w:rsidRDefault="0040113F" w:rsidP="00DF510B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830A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Interval duration of two </w:t>
            </w:r>
            <w:proofErr w:type="spellStart"/>
            <w:r w:rsidRPr="004830A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urgestures</w:t>
            </w:r>
            <w:proofErr w:type="spellEnd"/>
            <w:r w:rsidRPr="004830A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12)</w:t>
            </w:r>
          </w:p>
          <w:p w:rsidR="0040113F" w:rsidRPr="004830A5" w:rsidRDefault="0040113F" w:rsidP="00DF510B">
            <w:pPr>
              <w:spacing w:line="360" w:lineRule="auto"/>
              <w:ind w:leftChars="282" w:left="592"/>
              <w:rPr>
                <w:rFonts w:ascii="Times New Roman" w:hAnsi="Times New Roman" w:cs="Times New Roman"/>
                <w:sz w:val="20"/>
                <w:szCs w:val="20"/>
              </w:rPr>
            </w:pPr>
            <w:r w:rsidRPr="004830A5">
              <w:rPr>
                <w:rFonts w:ascii="Times New Roman" w:hAnsi="Times New Roman" w:cs="Times New Roman"/>
                <w:sz w:val="20"/>
                <w:szCs w:val="20"/>
              </w:rPr>
              <w:t>L Max, Min, Mean, SD</w:t>
            </w:r>
          </w:p>
          <w:p w:rsidR="0040113F" w:rsidRPr="004830A5" w:rsidRDefault="0040113F" w:rsidP="00DF510B">
            <w:pPr>
              <w:spacing w:line="360" w:lineRule="auto"/>
              <w:ind w:leftChars="282" w:left="592"/>
              <w:rPr>
                <w:rFonts w:ascii="Times New Roman" w:hAnsi="Times New Roman" w:cs="Times New Roman"/>
                <w:sz w:val="20"/>
                <w:szCs w:val="20"/>
              </w:rPr>
            </w:pPr>
            <w:r w:rsidRPr="004830A5">
              <w:rPr>
                <w:rFonts w:ascii="Times New Roman" w:hAnsi="Times New Roman" w:cs="Times New Roman"/>
                <w:sz w:val="20"/>
                <w:szCs w:val="20"/>
              </w:rPr>
              <w:t>R Max, Min, Mean, SD</w:t>
            </w:r>
          </w:p>
          <w:p w:rsidR="0040113F" w:rsidRPr="004830A5" w:rsidRDefault="0040113F" w:rsidP="00DF510B">
            <w:pPr>
              <w:spacing w:line="360" w:lineRule="auto"/>
              <w:ind w:leftChars="282" w:left="592"/>
              <w:rPr>
                <w:rFonts w:ascii="Times New Roman" w:hAnsi="Times New Roman" w:cs="Times New Roman"/>
                <w:sz w:val="20"/>
                <w:szCs w:val="20"/>
              </w:rPr>
            </w:pPr>
            <w:r w:rsidRPr="004830A5">
              <w:rPr>
                <w:rFonts w:ascii="Times New Roman" w:hAnsi="Times New Roman" w:cs="Times New Roman"/>
                <w:sz w:val="20"/>
                <w:szCs w:val="20"/>
              </w:rPr>
              <w:t>Two hands Max, Min, Mean, SD</w:t>
            </w:r>
          </w:p>
        </w:tc>
      </w:tr>
      <w:tr w:rsidR="0040113F" w:rsidRPr="004830A5" w:rsidTr="00DF510B">
        <w:tc>
          <w:tcPr>
            <w:tcW w:w="8784" w:type="dxa"/>
          </w:tcPr>
          <w:p w:rsidR="0040113F" w:rsidRPr="004830A5" w:rsidRDefault="0040113F" w:rsidP="00DF510B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830A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uration of MHT and DGB (1)</w:t>
            </w:r>
          </w:p>
          <w:p w:rsidR="0040113F" w:rsidRPr="004830A5" w:rsidRDefault="0040113F" w:rsidP="00DF510B">
            <w:pPr>
              <w:spacing w:line="360" w:lineRule="auto"/>
              <w:ind w:leftChars="282" w:left="592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3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peration time</w:t>
            </w:r>
          </w:p>
        </w:tc>
      </w:tr>
      <w:tr w:rsidR="0040113F" w:rsidRPr="004830A5" w:rsidTr="00DF510B">
        <w:tc>
          <w:tcPr>
            <w:tcW w:w="8784" w:type="dxa"/>
          </w:tcPr>
          <w:p w:rsidR="0040113F" w:rsidRPr="004830A5" w:rsidRDefault="0040113F" w:rsidP="00DF510B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830A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Frequency of </w:t>
            </w:r>
            <w:proofErr w:type="spellStart"/>
            <w:r w:rsidRPr="004830A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urgestures</w:t>
            </w:r>
            <w:proofErr w:type="spellEnd"/>
            <w:r w:rsidRPr="004830A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shift during MHT and DGB (3)</w:t>
            </w:r>
          </w:p>
          <w:p w:rsidR="0040113F" w:rsidRPr="004830A5" w:rsidRDefault="0040113F" w:rsidP="00DF510B">
            <w:pPr>
              <w:spacing w:line="360" w:lineRule="auto"/>
              <w:ind w:leftChars="282" w:left="592"/>
              <w:rPr>
                <w:rFonts w:ascii="Times New Roman" w:hAnsi="Times New Roman" w:cs="Times New Roman"/>
                <w:sz w:val="20"/>
                <w:szCs w:val="20"/>
              </w:rPr>
            </w:pPr>
            <w:r w:rsidRPr="004830A5">
              <w:rPr>
                <w:rFonts w:ascii="Times New Roman" w:hAnsi="Times New Roman" w:cs="Times New Roman"/>
                <w:sz w:val="20"/>
                <w:szCs w:val="20"/>
              </w:rPr>
              <w:t xml:space="preserve">L </w:t>
            </w:r>
            <w:proofErr w:type="spellStart"/>
            <w:r w:rsidRPr="004830A5">
              <w:rPr>
                <w:rFonts w:ascii="Times New Roman" w:hAnsi="Times New Roman" w:cs="Times New Roman"/>
                <w:sz w:val="20"/>
                <w:szCs w:val="20"/>
              </w:rPr>
              <w:t>Surgesture</w:t>
            </w:r>
            <w:proofErr w:type="spellEnd"/>
            <w:r w:rsidRPr="004830A5">
              <w:rPr>
                <w:rFonts w:ascii="Times New Roman" w:hAnsi="Times New Roman" w:cs="Times New Roman"/>
                <w:sz w:val="20"/>
                <w:szCs w:val="20"/>
              </w:rPr>
              <w:t xml:space="preserve"> shift frequency</w:t>
            </w:r>
          </w:p>
          <w:p w:rsidR="0040113F" w:rsidRPr="004830A5" w:rsidRDefault="0040113F" w:rsidP="00DF510B">
            <w:pPr>
              <w:spacing w:line="360" w:lineRule="auto"/>
              <w:ind w:leftChars="282" w:left="592"/>
              <w:rPr>
                <w:rFonts w:ascii="Times New Roman" w:hAnsi="Times New Roman" w:cs="Times New Roman"/>
                <w:sz w:val="20"/>
                <w:szCs w:val="20"/>
              </w:rPr>
            </w:pPr>
            <w:r w:rsidRPr="004830A5">
              <w:rPr>
                <w:rFonts w:ascii="Times New Roman" w:hAnsi="Times New Roman" w:cs="Times New Roman"/>
                <w:sz w:val="20"/>
                <w:szCs w:val="20"/>
              </w:rPr>
              <w:t xml:space="preserve">R </w:t>
            </w:r>
            <w:proofErr w:type="spellStart"/>
            <w:r w:rsidRPr="004830A5">
              <w:rPr>
                <w:rFonts w:ascii="Times New Roman" w:hAnsi="Times New Roman" w:cs="Times New Roman"/>
                <w:sz w:val="20"/>
                <w:szCs w:val="20"/>
              </w:rPr>
              <w:t>Surgesture</w:t>
            </w:r>
            <w:proofErr w:type="spellEnd"/>
            <w:r w:rsidRPr="004830A5">
              <w:rPr>
                <w:rFonts w:ascii="Times New Roman" w:hAnsi="Times New Roman" w:cs="Times New Roman"/>
                <w:sz w:val="20"/>
                <w:szCs w:val="20"/>
              </w:rPr>
              <w:t xml:space="preserve"> shift frequency</w:t>
            </w:r>
          </w:p>
          <w:p w:rsidR="0040113F" w:rsidRPr="004830A5" w:rsidRDefault="0040113F" w:rsidP="00DF510B">
            <w:pPr>
              <w:spacing w:line="360" w:lineRule="auto"/>
              <w:ind w:leftChars="282" w:left="592"/>
              <w:rPr>
                <w:rFonts w:ascii="Times New Roman" w:hAnsi="Times New Roman" w:cs="Times New Roman"/>
                <w:sz w:val="20"/>
                <w:szCs w:val="20"/>
              </w:rPr>
            </w:pPr>
            <w:r w:rsidRPr="004830A5">
              <w:rPr>
                <w:rFonts w:ascii="Times New Roman" w:hAnsi="Times New Roman" w:cs="Times New Roman"/>
                <w:sz w:val="20"/>
                <w:szCs w:val="20"/>
              </w:rPr>
              <w:t xml:space="preserve">Two-hands </w:t>
            </w:r>
            <w:proofErr w:type="spellStart"/>
            <w:r w:rsidRPr="004830A5">
              <w:rPr>
                <w:rFonts w:ascii="Times New Roman" w:hAnsi="Times New Roman" w:cs="Times New Roman"/>
                <w:sz w:val="20"/>
                <w:szCs w:val="20"/>
              </w:rPr>
              <w:t>Surgesture</w:t>
            </w:r>
            <w:proofErr w:type="spellEnd"/>
            <w:r w:rsidRPr="004830A5">
              <w:rPr>
                <w:rFonts w:ascii="Times New Roman" w:hAnsi="Times New Roman" w:cs="Times New Roman"/>
                <w:sz w:val="20"/>
                <w:szCs w:val="20"/>
              </w:rPr>
              <w:t xml:space="preserve"> shift frequency</w:t>
            </w:r>
          </w:p>
        </w:tc>
      </w:tr>
      <w:tr w:rsidR="0040113F" w:rsidRPr="004830A5" w:rsidTr="00DF510B">
        <w:tc>
          <w:tcPr>
            <w:tcW w:w="8784" w:type="dxa"/>
            <w:tcBorders>
              <w:bottom w:val="single" w:sz="4" w:space="0" w:color="auto"/>
            </w:tcBorders>
          </w:tcPr>
          <w:p w:rsidR="0040113F" w:rsidRPr="004830A5" w:rsidRDefault="0040113F" w:rsidP="00DF510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830A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/E Classification (7)</w:t>
            </w:r>
          </w:p>
          <w:p w:rsidR="0040113F" w:rsidRPr="004830A5" w:rsidRDefault="0040113F" w:rsidP="00DF510B">
            <w:pPr>
              <w:autoSpaceDE w:val="0"/>
              <w:autoSpaceDN w:val="0"/>
              <w:adjustRightInd w:val="0"/>
              <w:spacing w:line="360" w:lineRule="auto"/>
              <w:ind w:leftChars="282" w:left="592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3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dissection </w:t>
            </w:r>
            <w:proofErr w:type="spellStart"/>
            <w:r w:rsidRPr="00483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urgesture</w:t>
            </w:r>
            <w:proofErr w:type="spellEnd"/>
            <w:r w:rsidRPr="00483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counts, exposure </w:t>
            </w:r>
            <w:proofErr w:type="spellStart"/>
            <w:r w:rsidRPr="00483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urgesture</w:t>
            </w:r>
            <w:proofErr w:type="spellEnd"/>
            <w:r w:rsidRPr="00483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counts, and their D/E ratio</w:t>
            </w:r>
          </w:p>
          <w:p w:rsidR="0040113F" w:rsidRPr="004830A5" w:rsidRDefault="0040113F" w:rsidP="00DF510B">
            <w:pPr>
              <w:autoSpaceDE w:val="0"/>
              <w:autoSpaceDN w:val="0"/>
              <w:adjustRightInd w:val="0"/>
              <w:spacing w:line="360" w:lineRule="auto"/>
              <w:ind w:leftChars="282" w:left="592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3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dissection </w:t>
            </w:r>
            <w:proofErr w:type="spellStart"/>
            <w:r w:rsidRPr="00483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urgesture</w:t>
            </w:r>
            <w:proofErr w:type="spellEnd"/>
            <w:r w:rsidRPr="00483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duration, exposure </w:t>
            </w:r>
            <w:proofErr w:type="spellStart"/>
            <w:r w:rsidRPr="00483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urgesture</w:t>
            </w:r>
            <w:proofErr w:type="spellEnd"/>
            <w:r w:rsidRPr="00483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duration, and their D/E ratio</w:t>
            </w:r>
          </w:p>
          <w:p w:rsidR="0040113F" w:rsidRPr="004830A5" w:rsidRDefault="0040113F" w:rsidP="00DF510B">
            <w:pPr>
              <w:autoSpaceDE w:val="0"/>
              <w:autoSpaceDN w:val="0"/>
              <w:adjustRightInd w:val="0"/>
              <w:spacing w:line="360" w:lineRule="auto"/>
              <w:ind w:leftChars="282" w:left="592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3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hift frequency of dissection and exposure</w:t>
            </w:r>
          </w:p>
        </w:tc>
      </w:tr>
    </w:tbl>
    <w:p w:rsidR="0040113F" w:rsidRPr="004830A5" w:rsidRDefault="0040113F" w:rsidP="0040113F">
      <w:pPr>
        <w:rPr>
          <w:sz w:val="20"/>
          <w:szCs w:val="20"/>
        </w:rPr>
      </w:pPr>
    </w:p>
    <w:p w:rsidR="001E440A" w:rsidRPr="0040113F" w:rsidRDefault="001E440A" w:rsidP="00E21D8E">
      <w:pPr>
        <w:pStyle w:val="a3"/>
      </w:pPr>
    </w:p>
    <w:sectPr w:rsidR="001E440A" w:rsidRPr="004011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113F"/>
    <w:rsid w:val="000121FA"/>
    <w:rsid w:val="00066313"/>
    <w:rsid w:val="00095197"/>
    <w:rsid w:val="000C1041"/>
    <w:rsid w:val="000D1C8B"/>
    <w:rsid w:val="001011FA"/>
    <w:rsid w:val="0010326F"/>
    <w:rsid w:val="00140A7F"/>
    <w:rsid w:val="00141969"/>
    <w:rsid w:val="00180FE1"/>
    <w:rsid w:val="001814B8"/>
    <w:rsid w:val="001E440A"/>
    <w:rsid w:val="001F792D"/>
    <w:rsid w:val="0020797A"/>
    <w:rsid w:val="00222D52"/>
    <w:rsid w:val="00225DA1"/>
    <w:rsid w:val="00233BDD"/>
    <w:rsid w:val="00244F91"/>
    <w:rsid w:val="00285EBD"/>
    <w:rsid w:val="002A780E"/>
    <w:rsid w:val="002B567F"/>
    <w:rsid w:val="002C0010"/>
    <w:rsid w:val="002E5602"/>
    <w:rsid w:val="00306BE7"/>
    <w:rsid w:val="00327B26"/>
    <w:rsid w:val="00357E04"/>
    <w:rsid w:val="00365DFA"/>
    <w:rsid w:val="00375B99"/>
    <w:rsid w:val="003912F5"/>
    <w:rsid w:val="00393847"/>
    <w:rsid w:val="003A12BE"/>
    <w:rsid w:val="003A5D24"/>
    <w:rsid w:val="003B12DA"/>
    <w:rsid w:val="003E4165"/>
    <w:rsid w:val="0040113F"/>
    <w:rsid w:val="00402C6F"/>
    <w:rsid w:val="00413A1D"/>
    <w:rsid w:val="00416795"/>
    <w:rsid w:val="004863F8"/>
    <w:rsid w:val="004965BE"/>
    <w:rsid w:val="004B7A02"/>
    <w:rsid w:val="004F5A98"/>
    <w:rsid w:val="00581B27"/>
    <w:rsid w:val="00583D47"/>
    <w:rsid w:val="005A0B2A"/>
    <w:rsid w:val="005A25C8"/>
    <w:rsid w:val="005A3EA7"/>
    <w:rsid w:val="005E682E"/>
    <w:rsid w:val="006156A1"/>
    <w:rsid w:val="00633DA7"/>
    <w:rsid w:val="00651437"/>
    <w:rsid w:val="006651B5"/>
    <w:rsid w:val="0067186F"/>
    <w:rsid w:val="00676828"/>
    <w:rsid w:val="006D68BB"/>
    <w:rsid w:val="006F1323"/>
    <w:rsid w:val="007461FC"/>
    <w:rsid w:val="00752F0B"/>
    <w:rsid w:val="0076191D"/>
    <w:rsid w:val="00766ECF"/>
    <w:rsid w:val="007822EC"/>
    <w:rsid w:val="007A1A35"/>
    <w:rsid w:val="007C7646"/>
    <w:rsid w:val="007E221F"/>
    <w:rsid w:val="00813F83"/>
    <w:rsid w:val="00860870"/>
    <w:rsid w:val="008635FE"/>
    <w:rsid w:val="0088483C"/>
    <w:rsid w:val="00893D44"/>
    <w:rsid w:val="00896A28"/>
    <w:rsid w:val="008975EB"/>
    <w:rsid w:val="00926DAC"/>
    <w:rsid w:val="0097641F"/>
    <w:rsid w:val="009A67FD"/>
    <w:rsid w:val="009B0655"/>
    <w:rsid w:val="00A11191"/>
    <w:rsid w:val="00A251F4"/>
    <w:rsid w:val="00A31C34"/>
    <w:rsid w:val="00A85B70"/>
    <w:rsid w:val="00A97EC0"/>
    <w:rsid w:val="00AD357A"/>
    <w:rsid w:val="00AD4552"/>
    <w:rsid w:val="00AF222E"/>
    <w:rsid w:val="00AF55FA"/>
    <w:rsid w:val="00B113C6"/>
    <w:rsid w:val="00B21537"/>
    <w:rsid w:val="00B22715"/>
    <w:rsid w:val="00B9213E"/>
    <w:rsid w:val="00B97FB8"/>
    <w:rsid w:val="00BA5C2F"/>
    <w:rsid w:val="00BC317F"/>
    <w:rsid w:val="00BE4BBF"/>
    <w:rsid w:val="00BE502A"/>
    <w:rsid w:val="00C004E0"/>
    <w:rsid w:val="00C6500B"/>
    <w:rsid w:val="00C70471"/>
    <w:rsid w:val="00C72A8C"/>
    <w:rsid w:val="00CC555A"/>
    <w:rsid w:val="00CE4CB7"/>
    <w:rsid w:val="00CE6BCF"/>
    <w:rsid w:val="00CF3C64"/>
    <w:rsid w:val="00D200A3"/>
    <w:rsid w:val="00D27942"/>
    <w:rsid w:val="00D304FB"/>
    <w:rsid w:val="00D81EEE"/>
    <w:rsid w:val="00DA7D00"/>
    <w:rsid w:val="00DE3049"/>
    <w:rsid w:val="00DF36BF"/>
    <w:rsid w:val="00E21D8E"/>
    <w:rsid w:val="00E22177"/>
    <w:rsid w:val="00E45940"/>
    <w:rsid w:val="00E501A2"/>
    <w:rsid w:val="00E65083"/>
    <w:rsid w:val="00EC631E"/>
    <w:rsid w:val="00ED57C1"/>
    <w:rsid w:val="00EE026F"/>
    <w:rsid w:val="00EF2817"/>
    <w:rsid w:val="00EF3091"/>
    <w:rsid w:val="00EF7C8A"/>
    <w:rsid w:val="00F076B7"/>
    <w:rsid w:val="00F35929"/>
    <w:rsid w:val="00F506EE"/>
    <w:rsid w:val="00F55448"/>
    <w:rsid w:val="00F72BCD"/>
    <w:rsid w:val="00F75C83"/>
    <w:rsid w:val="00FA7FC3"/>
    <w:rsid w:val="00FD2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6B973D"/>
  <w15:chartTrackingRefBased/>
  <w15:docId w15:val="{B5834D0E-C71E-764C-8CFB-6F3C844044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0113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uiPriority w:val="10"/>
    <w:qFormat/>
    <w:rsid w:val="00E21D8E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4">
    <w:name w:val="标题 字符"/>
    <w:basedOn w:val="a0"/>
    <w:link w:val="a3"/>
    <w:uiPriority w:val="10"/>
    <w:rsid w:val="00E21D8E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a5">
    <w:name w:val="Table Grid"/>
    <w:basedOn w:val="a1"/>
    <w:qFormat/>
    <w:rsid w:val="004011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36</Characters>
  <Application>Microsoft Office Word</Application>
  <DocSecurity>0</DocSecurity>
  <Lines>6</Lines>
  <Paragraphs>1</Paragraphs>
  <ScaleCrop>false</ScaleCrop>
  <Company/>
  <LinksUpToDate>false</LinksUpToDate>
  <CharactersWithSpaces>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vice Microsoft</dc:creator>
  <cp:keywords/>
  <dc:description/>
  <cp:lastModifiedBy>Service Microsoft</cp:lastModifiedBy>
  <cp:revision>2</cp:revision>
  <dcterms:created xsi:type="dcterms:W3CDTF">2023-07-20T15:47:00Z</dcterms:created>
  <dcterms:modified xsi:type="dcterms:W3CDTF">2023-09-10T15:13:00Z</dcterms:modified>
</cp:coreProperties>
</file>